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3A560" w14:textId="5D6D93BB" w:rsidR="00536F57" w:rsidRPr="00F236CD" w:rsidRDefault="00536F57" w:rsidP="00536F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 </w:t>
      </w:r>
      <w:r w:rsidRPr="00590E2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236C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S population characteristics according to site of onset</w:t>
      </w:r>
    </w:p>
    <w:p w14:paraId="04CC13A5" w14:textId="77777777" w:rsidR="00536F57" w:rsidRPr="00F236CD" w:rsidRDefault="00536F57" w:rsidP="00536F5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98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1418"/>
        <w:gridCol w:w="1984"/>
        <w:gridCol w:w="1418"/>
        <w:gridCol w:w="1275"/>
      </w:tblGrid>
      <w:tr w:rsidR="00536F57" w:rsidRPr="008D4602" w14:paraId="4CC5F95D" w14:textId="77777777" w:rsidTr="00EC42DE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A4429" w14:textId="77777777" w:rsidR="00536F57" w:rsidRPr="00BB0CB7" w:rsidRDefault="00536F57" w:rsidP="00EC42D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59A9C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Bulba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9119D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Upper</w:t>
            </w:r>
            <w:proofErr w:type="spellEnd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im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7DB0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ower</w:t>
            </w:r>
            <w:proofErr w:type="spellEnd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imb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3B7FB" w14:textId="77777777" w:rsidR="00536F57" w:rsidRPr="007F23F5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7F23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p</w:t>
            </w:r>
            <w:proofErr w:type="gramEnd"/>
            <w:r w:rsidRPr="007F23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value</w:t>
            </w:r>
          </w:p>
        </w:tc>
      </w:tr>
      <w:tr w:rsidR="00536F57" w:rsidRPr="008D4602" w14:paraId="22DC256F" w14:textId="77777777" w:rsidTr="00EC42DE">
        <w:trPr>
          <w:trHeight w:val="285"/>
        </w:trPr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552D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ADF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5998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1C2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0B930965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536F57" w:rsidRPr="008D4602" w14:paraId="2F6F1503" w14:textId="77777777" w:rsidTr="00EC42DE">
        <w:trPr>
          <w:trHeight w:val="285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E093" w14:textId="77777777" w:rsidR="00536F57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F77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Gender</w:t>
            </w:r>
            <w:proofErr w:type="spellEnd"/>
            <w:r w:rsidRPr="00F77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, male/</w:t>
            </w:r>
            <w:proofErr w:type="spellStart"/>
            <w:r w:rsidRPr="00F77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female</w:t>
            </w:r>
            <w:proofErr w:type="spellEnd"/>
            <w:r w:rsidRPr="00F77A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5F38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ratio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4BA8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7/21 (0.7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475F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6/10 (3.6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CB19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5/22 (1.59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49551C7" w14:textId="77777777" w:rsidR="00536F57" w:rsidRPr="008E72B6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8E72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0.006</w:t>
            </w:r>
          </w:p>
        </w:tc>
      </w:tr>
      <w:tr w:rsidR="00536F57" w:rsidRPr="008D4602" w14:paraId="474CD412" w14:textId="77777777" w:rsidTr="00EC42DE">
        <w:trPr>
          <w:trHeight w:val="285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E623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Age at </w:t>
            </w:r>
            <w:proofErr w:type="spellStart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onse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,</w:t>
            </w:r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y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A295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E1D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3C2A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6CED1A1" w14:textId="77777777" w:rsidR="00536F57" w:rsidRPr="006C0609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6C06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0.036</w:t>
            </w:r>
          </w:p>
        </w:tc>
      </w:tr>
      <w:tr w:rsidR="00536F57" w:rsidRPr="008D4602" w14:paraId="2D18F7C1" w14:textId="77777777" w:rsidTr="00EC42DE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0946C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Usual</w:t>
            </w:r>
            <w:proofErr w:type="spellEnd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weig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,</w:t>
            </w:r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k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AE3EE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6DC22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C072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EA2D1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1B0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s</w:t>
            </w:r>
            <w:proofErr w:type="gramEnd"/>
          </w:p>
        </w:tc>
      </w:tr>
      <w:tr w:rsidR="00536F57" w:rsidRPr="00B20321" w14:paraId="2E9F7B81" w14:textId="77777777" w:rsidTr="00EC42DE">
        <w:trPr>
          <w:trHeight w:val="285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7A0F" w14:textId="77777777" w:rsidR="00536F57" w:rsidRPr="00B20321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fr-FR" w:eastAsia="fr-FR"/>
              </w:rPr>
            </w:pPr>
            <w:proofErr w:type="spellStart"/>
            <w:r w:rsidRPr="00B203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fr-FR" w:eastAsia="fr-FR"/>
              </w:rPr>
              <w:t>Characteristics</w:t>
            </w:r>
            <w:proofErr w:type="spellEnd"/>
            <w:r w:rsidRPr="00B203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fr-FR" w:eastAsia="fr-FR"/>
              </w:rPr>
              <w:t xml:space="preserve"> at NfL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6E36" w14:textId="77777777" w:rsidR="00536F57" w:rsidRPr="00B20321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  <w:lang w:val="fr-FR"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8E283" w14:textId="77777777" w:rsidR="00536F57" w:rsidRPr="00B20321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  <w:lang w:val="fr-FR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68DB7" w14:textId="77777777" w:rsidR="00536F57" w:rsidRPr="00B20321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  <w:lang w:val="fr-FR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75BF4" w14:textId="77777777" w:rsidR="00536F57" w:rsidRPr="00B20321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val="single"/>
                <w:lang w:val="fr-FR" w:eastAsia="fr-FR"/>
              </w:rPr>
            </w:pPr>
          </w:p>
        </w:tc>
      </w:tr>
      <w:tr w:rsidR="00536F57" w:rsidRPr="008D4602" w14:paraId="6831196E" w14:textId="77777777" w:rsidTr="00EC42DE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1DD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Nf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,</w:t>
            </w:r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g</w:t>
            </w:r>
            <w:proofErr w:type="spellEnd"/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/</w:t>
            </w:r>
            <w:proofErr w:type="spellStart"/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m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E87F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87B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B015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98CE5A" w14:textId="77777777" w:rsidR="00536F57" w:rsidRPr="006C0609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6C060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4"/>
                <w:lang w:val="fr-FR" w:eastAsia="fr-FR"/>
              </w:rPr>
              <w:t>0.012</w:t>
            </w:r>
          </w:p>
        </w:tc>
      </w:tr>
      <w:tr w:rsidR="00536F57" w:rsidRPr="008D4602" w14:paraId="54F38684" w14:textId="77777777" w:rsidTr="00EC42DE">
        <w:trPr>
          <w:trHeight w:val="285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6D6C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ALSFRS-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A79F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3B01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70B4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2BA6CFA" w14:textId="77777777" w:rsidR="00536F57" w:rsidRPr="001B0CB4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1B0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s</w:t>
            </w:r>
            <w:proofErr w:type="gramEnd"/>
          </w:p>
        </w:tc>
      </w:tr>
      <w:tr w:rsidR="00536F57" w:rsidRPr="008D4602" w14:paraId="72304482" w14:textId="77777777" w:rsidTr="00EC42DE">
        <w:trPr>
          <w:trHeight w:val="285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5723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Weig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,</w:t>
            </w:r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k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3BE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9B8B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1670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75E92BE" w14:textId="77777777" w:rsidR="00536F57" w:rsidRPr="001B0CB4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1B0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s</w:t>
            </w:r>
            <w:proofErr w:type="gramEnd"/>
          </w:p>
        </w:tc>
      </w:tr>
      <w:tr w:rsidR="00536F57" w:rsidRPr="008D4602" w14:paraId="3E198F00" w14:textId="77777777" w:rsidTr="00EC42DE">
        <w:trPr>
          <w:trHeight w:val="285"/>
        </w:trPr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125FD" w14:textId="77777777" w:rsidR="00536F57" w:rsidRPr="00BA7BAA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A7BA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  <w:r w:rsidRPr="00BA7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value,</w:t>
            </w:r>
            <w:r w:rsidRPr="00BA7B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vs usual 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ight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B3101" w14:textId="77777777" w:rsidR="00536F57" w:rsidRPr="007F23F5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F23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&lt;0.00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3C1E4" w14:textId="77777777" w:rsidR="00536F57" w:rsidRPr="001B0CB4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B0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620918" w14:textId="77777777" w:rsidR="00536F57" w:rsidRPr="001B0CB4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B0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D039936" w14:textId="77777777" w:rsidR="00536F57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536F57" w:rsidRPr="008D4602" w14:paraId="27FD0E30" w14:textId="77777777" w:rsidTr="00EC42DE">
        <w:trPr>
          <w:trHeight w:val="285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FB981" w14:textId="77777777" w:rsidR="00536F57" w:rsidRPr="00B20321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fr-FR" w:eastAsia="fr-FR"/>
              </w:rPr>
            </w:pPr>
            <w:proofErr w:type="spellStart"/>
            <w:r w:rsidRPr="00B203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fr-FR" w:eastAsia="fr-FR"/>
              </w:rPr>
              <w:t>Characteristics</w:t>
            </w:r>
            <w:proofErr w:type="spellEnd"/>
            <w:r w:rsidRPr="00B203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  <w:lang w:val="fr-FR" w:eastAsia="fr-FR"/>
              </w:rPr>
              <w:t xml:space="preserve"> at NfL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C8725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964E4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5F7D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BFE05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  <w:tr w:rsidR="00536F57" w:rsidRPr="008D4602" w14:paraId="2CDB7F92" w14:textId="77777777" w:rsidTr="00EC42DE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1165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Nf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,</w:t>
            </w:r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pg</w:t>
            </w:r>
            <w:proofErr w:type="spellEnd"/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/</w:t>
            </w:r>
            <w:proofErr w:type="spellStart"/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m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0DE3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67CC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EF01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F6B06F" w14:textId="77777777" w:rsidR="00536F57" w:rsidRPr="006C0609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6C060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4"/>
                <w:lang w:val="fr-FR" w:eastAsia="fr-FR"/>
              </w:rPr>
              <w:t>0.003</w:t>
            </w:r>
          </w:p>
        </w:tc>
      </w:tr>
      <w:tr w:rsidR="00536F57" w:rsidRPr="008D4602" w14:paraId="04F3205B" w14:textId="77777777" w:rsidTr="00EC42DE">
        <w:trPr>
          <w:trHeight w:val="285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9D76E" w14:textId="77777777" w:rsidR="00536F57" w:rsidRPr="008E692F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E69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  <w:r w:rsidRPr="008E6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value,</w:t>
            </w:r>
            <w:r w:rsidRPr="008E69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vs NfL1 dat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8A9D89" w14:textId="77777777" w:rsidR="00536F57" w:rsidRPr="007F23F5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F23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A4CF1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1B0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s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F6678F" w14:textId="77777777" w:rsidR="00536F57" w:rsidRPr="007F23F5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F23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5EFA0A7" w14:textId="77777777" w:rsidR="00536F57" w:rsidRPr="007F23F5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536F57" w:rsidRPr="008D4602" w14:paraId="4F8D5711" w14:textId="77777777" w:rsidTr="00EC42DE">
        <w:trPr>
          <w:trHeight w:val="285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F5EE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ALSFRS-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B87A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477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264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F60CC60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gramStart"/>
            <w:r w:rsidRPr="001B0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s</w:t>
            </w:r>
            <w:proofErr w:type="gramEnd"/>
          </w:p>
        </w:tc>
      </w:tr>
      <w:tr w:rsidR="00536F57" w:rsidRPr="008D4602" w14:paraId="119298F7" w14:textId="77777777" w:rsidTr="00EC42DE">
        <w:trPr>
          <w:trHeight w:val="285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1F8FE" w14:textId="77777777" w:rsidR="00536F57" w:rsidRPr="008E692F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E69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  <w:r w:rsidRPr="008E6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value,</w:t>
            </w:r>
            <w:r w:rsidRPr="008E69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vs NfL1 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t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CA35F6" w14:textId="77777777" w:rsidR="00536F57" w:rsidRPr="007F23F5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F23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50ACA" w14:textId="77777777" w:rsidR="00536F57" w:rsidRPr="007F23F5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F23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BBAED" w14:textId="77777777" w:rsidR="00536F57" w:rsidRPr="007F23F5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F23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&lt;0.000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93F043E" w14:textId="77777777" w:rsidR="00536F57" w:rsidRPr="007F23F5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536F57" w:rsidRPr="008D4602" w14:paraId="1BE67A91" w14:textId="77777777" w:rsidTr="00EC42DE">
        <w:trPr>
          <w:trHeight w:val="285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86C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8D4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Weig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,</w:t>
            </w:r>
            <w:r w:rsidRPr="00F236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kg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2605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5F0A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D894" w14:textId="77777777" w:rsidR="00536F57" w:rsidRPr="008D4602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±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.</w:t>
            </w:r>
            <w:r w:rsidRPr="008D46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95F665B" w14:textId="77777777" w:rsidR="00536F57" w:rsidRPr="006C0609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4"/>
                <w:lang w:val="fr-FR" w:eastAsia="fr-FR"/>
              </w:rPr>
            </w:pPr>
            <w:r w:rsidRPr="006C060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4"/>
                <w:lang w:val="fr-FR" w:eastAsia="fr-FR"/>
              </w:rPr>
              <w:t>0.012</w:t>
            </w:r>
          </w:p>
        </w:tc>
      </w:tr>
      <w:tr w:rsidR="00536F57" w:rsidRPr="008D4602" w14:paraId="5B55E6FA" w14:textId="77777777" w:rsidTr="00EC42DE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8C76B" w14:textId="77777777" w:rsidR="00536F57" w:rsidRPr="008E692F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E69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  <w:r w:rsidRPr="008E69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value,</w:t>
            </w:r>
            <w:r w:rsidRPr="008E69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vs NfL1 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73D4C" w14:textId="77777777" w:rsidR="00536F57" w:rsidRPr="007F23F5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7F23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755F6" w14:textId="77777777" w:rsidR="00536F57" w:rsidRPr="001B0CB4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1B0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s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9B7E6" w14:textId="77777777" w:rsidR="00536F57" w:rsidRPr="001B0CB4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1B0C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ns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0E460" w14:textId="77777777" w:rsidR="00536F57" w:rsidRDefault="00536F57" w:rsidP="00EC42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</w:tr>
    </w:tbl>
    <w:p w14:paraId="098AF631" w14:textId="77777777" w:rsidR="00536F57" w:rsidRDefault="00536F57" w:rsidP="00536F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means </w:t>
      </w:r>
      <w:r w:rsidRPr="0011259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±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SD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sNf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, serum neurofilament light chain. </w:t>
      </w:r>
      <w:r w:rsidRPr="00112595">
        <w:rPr>
          <w:rFonts w:ascii="Times New Roman" w:hAnsi="Times New Roman" w:cs="Times New Roman"/>
          <w:sz w:val="24"/>
          <w:szCs w:val="24"/>
        </w:rPr>
        <w:t>ALSFRS-R</w:t>
      </w:r>
      <w:r>
        <w:rPr>
          <w:rFonts w:ascii="Times New Roman" w:hAnsi="Times New Roman" w:cs="Times New Roman"/>
          <w:sz w:val="24"/>
          <w:szCs w:val="24"/>
        </w:rPr>
        <w:t>: amyotrophic lateral sclerosis rating scale-revised</w:t>
      </w:r>
    </w:p>
    <w:p w14:paraId="38BCF888" w14:textId="618201FB" w:rsidR="00B70710" w:rsidRPr="00536F57" w:rsidRDefault="00B70710">
      <w:pPr>
        <w:rPr>
          <w:rFonts w:ascii="Times New Roman" w:hAnsi="Times New Roman" w:cs="Times New Roman"/>
          <w:sz w:val="24"/>
          <w:szCs w:val="24"/>
        </w:rPr>
      </w:pPr>
    </w:p>
    <w:sectPr w:rsidR="00B70710" w:rsidRPr="00536F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57"/>
    <w:rsid w:val="00196506"/>
    <w:rsid w:val="00357148"/>
    <w:rsid w:val="00536F57"/>
    <w:rsid w:val="00934656"/>
    <w:rsid w:val="00B70710"/>
    <w:rsid w:val="00D6594D"/>
    <w:rsid w:val="00EE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C5C1B"/>
  <w15:chartTrackingRefBased/>
  <w15:docId w15:val="{A4DC0D4E-525A-46A5-94F8-01AFDA74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F5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36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01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amu</dc:creator>
  <cp:keywords/>
  <dc:description/>
  <cp:lastModifiedBy>william camu</cp:lastModifiedBy>
  <cp:revision>2</cp:revision>
  <dcterms:created xsi:type="dcterms:W3CDTF">2022-06-07T12:19:00Z</dcterms:created>
  <dcterms:modified xsi:type="dcterms:W3CDTF">2022-06-07T12:19:00Z</dcterms:modified>
</cp:coreProperties>
</file>